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90" w:type="dxa"/>
        <w:tblInd w:w="-431" w:type="dxa"/>
        <w:tblLook w:val="04A0" w:firstRow="1" w:lastRow="0" w:firstColumn="1" w:lastColumn="0" w:noHBand="0" w:noVBand="1"/>
      </w:tblPr>
      <w:tblGrid>
        <w:gridCol w:w="4679"/>
        <w:gridCol w:w="709"/>
        <w:gridCol w:w="1275"/>
        <w:gridCol w:w="851"/>
        <w:gridCol w:w="283"/>
        <w:gridCol w:w="709"/>
        <w:gridCol w:w="1276"/>
        <w:gridCol w:w="997"/>
        <w:gridCol w:w="271"/>
        <w:gridCol w:w="1572"/>
        <w:gridCol w:w="1276"/>
        <w:gridCol w:w="992"/>
      </w:tblGrid>
      <w:tr w:rsidR="00385852" w:rsidRPr="00D2578A" w14:paraId="39EC63D0" w14:textId="77777777" w:rsidTr="00DB4F35">
        <w:trPr>
          <w:trHeight w:val="300"/>
        </w:trPr>
        <w:tc>
          <w:tcPr>
            <w:tcW w:w="14890" w:type="dxa"/>
            <w:gridSpan w:val="12"/>
            <w:shd w:val="clear" w:color="auto" w:fill="auto"/>
            <w:vAlign w:val="center"/>
            <w:hideMark/>
          </w:tcPr>
          <w:p w14:paraId="05CC8B35" w14:textId="26BE299E" w:rsidR="00385852" w:rsidRPr="00D2578A" w:rsidRDefault="00DB4F35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Supplementary Table 6</w:t>
            </w:r>
            <w:r w:rsidR="00385852" w:rsidRPr="00D2578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 xml:space="preserve">. </w:t>
            </w:r>
            <w:r w:rsidR="00385852" w:rsidRPr="00D2578A"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  <w:t xml:space="preserve">Confounder analysis: </w:t>
            </w:r>
            <w:r w:rsidR="00385852" w:rsidRPr="00D2578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Intrauterine growth retardation</w:t>
            </w:r>
          </w:p>
          <w:p w14:paraId="22733CB3" w14:textId="36191DC0" w:rsidR="00385852" w:rsidRPr="00D2578A" w:rsidRDefault="00385852" w:rsidP="003858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D2578A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  </w:t>
            </w:r>
          </w:p>
        </w:tc>
      </w:tr>
      <w:tr w:rsidR="00A46137" w:rsidRPr="00A46137" w14:paraId="03CEE52B" w14:textId="77777777" w:rsidTr="00DB4F35">
        <w:trPr>
          <w:trHeight w:val="300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DF2A9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31DE7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rude analysi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FEF6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E741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djusted analysis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71D2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4A87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CA3A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DADB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B77C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A46137" w:rsidRPr="00A46137" w14:paraId="6A7DE4FD" w14:textId="77777777" w:rsidTr="00DB4F35">
        <w:trPr>
          <w:trHeight w:val="600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A6349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otential confou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FB7F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2684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695C6" w14:textId="4BF3B58F" w:rsidR="00A46137" w:rsidRPr="00A46137" w:rsidRDefault="00A46137" w:rsidP="00DB4F35">
            <w:pPr>
              <w:spacing w:after="0" w:line="240" w:lineRule="auto"/>
              <w:ind w:right="-11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B4F3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value</w:t>
            </w:r>
            <w:r w:rsidR="00DB4F35" w:rsidRPr="00DB4F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CB90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405A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ADBD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1D6EC" w14:textId="2400C4D6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B4F3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value</w:t>
            </w:r>
            <w:r w:rsidR="00DB4F35" w:rsidRPr="00DB4F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EFE9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8CA8E" w14:textId="04E8F345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 change in crude odds ratio</w:t>
            </w:r>
            <w:r w:rsidR="00DB4F35" w:rsidRPr="00DB4F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F872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-value for homogene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177CE" w14:textId="6C7421BA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issing values</w:t>
            </w:r>
            <w:r w:rsidR="00DB4F35" w:rsidRPr="00DB4F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6</w:t>
            </w:r>
          </w:p>
        </w:tc>
      </w:tr>
      <w:tr w:rsidR="00A46137" w:rsidRPr="00A46137" w14:paraId="71C616E9" w14:textId="77777777" w:rsidTr="00DB4F35">
        <w:trPr>
          <w:trHeight w:val="300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C69EDD" w14:textId="77777777" w:rsidR="00A46137" w:rsidRPr="00A46137" w:rsidRDefault="00A46137" w:rsidP="00FA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or miscarriage</w:t>
            </w:r>
            <w:r w:rsidR="00FA749B" w:rsidRPr="00A461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C9862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2BBE5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, 3.9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30D57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7AC86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66961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98003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, 6.01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4C0E7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2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D50EE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A99BF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D2449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9DAB6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0</w:t>
            </w:r>
          </w:p>
        </w:tc>
      </w:tr>
      <w:tr w:rsidR="00A46137" w:rsidRPr="00A46137" w14:paraId="53E4A76D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5769F030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ypertension at enrolment or delive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3051E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C2FD6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68, 3.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06D9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F9793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AC561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FE77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2, 3.9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1030D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D2DF20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6AA0B0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5A5E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AFFC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</w:t>
            </w:r>
          </w:p>
        </w:tc>
      </w:tr>
      <w:tr w:rsidR="00A46137" w:rsidRPr="00A46137" w14:paraId="7AA1752D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05F7EAED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ravidae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2FC2FE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6FC6BEC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690EC6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70C9C95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083CEE1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4877F5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5, 3.87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7D2C036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1C8BF42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4022D66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8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3893EB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338870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502EAE2F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1F194ACB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ernal age at enrolment (year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7029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0A770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609A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2D6D5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C961E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CA71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5, 3.90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63109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A807F2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E9A85C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C281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B0F1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1E5487A8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29DD3032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lifetime sexual partner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58EAFF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6E00E98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0, 4.12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40C8BC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605A5A8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054FF11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6DFF4F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43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38C56EC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0937102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20743FF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3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6C6308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C41AB4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</w:tr>
      <w:tr w:rsidR="00A46137" w:rsidRPr="00A46137" w14:paraId="792D9459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2BE4E8BC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of STIs/RTIs during pregnancy including syphil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C150B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4121F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95, 10.7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1CDA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FAC12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1C8D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1E24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98, 11.2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237EC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6C3C48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F5845C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9434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17A54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8</w:t>
            </w:r>
          </w:p>
        </w:tc>
      </w:tr>
      <w:tr w:rsidR="00A46137" w:rsidRPr="00A46137" w14:paraId="765B24F7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64A113A4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acental malaria (PCR diagnosis)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27B576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20D5595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27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3D25F8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28A701C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9FCEDD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73C245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9, 4.11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094A3CE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000E241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398C0BA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CA707F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3EE8719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</w:tr>
      <w:tr w:rsidR="00A46137" w:rsidRPr="00A46137" w14:paraId="0DEC75DF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21A619E2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-infection (malaria and/or STI/RT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3BBA3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636B8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1FA6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91319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29445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0155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9, 4.0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AEE8D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82687B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930957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32CA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5F45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0D40F192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43729693" w14:textId="147ADE84" w:rsidR="00A46137" w:rsidRPr="00A46137" w:rsidRDefault="004A7CF5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or stillbirth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E074AF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8D4123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, 3.92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1ACBA71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1D4FDE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331D991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18762E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, 4.07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11E9CCF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516947D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4EF7009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4DD8A3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A46137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720D8F5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0</w:t>
            </w:r>
          </w:p>
        </w:tc>
      </w:tr>
      <w:tr w:rsidR="00A46137" w:rsidRPr="00A46137" w14:paraId="50D36FA6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0F803659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of mala</w:t>
            </w:r>
            <w:r w:rsidR="00FA74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a infection during pregnancy</w:t>
            </w:r>
            <w:r w:rsidR="00FA749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B1B2A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204F1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81B8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95A83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253F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3B0CD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9, 4.0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69124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EEE72F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CBDA41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D7E2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D1F3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</w:tr>
      <w:tr w:rsidR="00A46137" w:rsidRPr="00A46137" w14:paraId="7C430873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5A6F1802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d net ownership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72F8E35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51372A1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4C55D2E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387A92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5671057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8EBD7A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33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1ABD4D0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6B40EF3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352508F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8D691D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0AA5232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74E781B9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32A83032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oor residual spraying in prec</w:t>
            </w: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ding 12 month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DB0E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8947D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1, 4.1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6EC7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5FB2CE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F6B4A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7CFB2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9, 4.06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BBDF8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97A5DF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6746BA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1EC9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DFBF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</w:tr>
      <w:tr w:rsidR="00A46137" w:rsidRPr="00A46137" w14:paraId="65115C3E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70689E80" w14:textId="3A438936" w:rsidR="00A46137" w:rsidRPr="00A46137" w:rsidRDefault="00DB4F35" w:rsidP="00DB4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x of baby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78957DE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A0CB67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74C0536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14BCF3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45A1BB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FE6436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4, 4.28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2FB48CE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3C8F370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5D3E62E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D65189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6A6CA56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52DDB3B2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660CA6D7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alth quintil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696AA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2DA61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49B23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547F85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0E4F0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ADFA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9, 4.1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635CF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5F2524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C4AA8B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715D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4D12F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09C4613E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1E439A51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283E96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399E9F7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155859C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7979981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48CD626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A46045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3.99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3B20F9B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2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7B1883D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7687EA2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72F135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4404DDF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72B6E0CB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4DD33B73" w14:textId="77777777" w:rsidR="00A46137" w:rsidRPr="00A46137" w:rsidRDefault="00FA749B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or preterm birth</w:t>
            </w: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C7FE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E35B3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, 3.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F43D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E49861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A8E52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D1FF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, 3.9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6FB25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3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C19F0F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4A3D745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5142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A46137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041C1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0</w:t>
            </w:r>
          </w:p>
        </w:tc>
      </w:tr>
      <w:tr w:rsidR="00A46137" w:rsidRPr="00A46137" w14:paraId="6C5D3223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6CDAB34C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Trichomonas vaginalis</w:t>
            </w: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-infection (malaria and/or STI/RTI)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D1D5C9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0A7557E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2B942D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2845B50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53EAA9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023C6B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4, 4.21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178B1C1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4EC2893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1817909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B121FB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6157477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00029E54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4E59525D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of STIs/RTIs during pregnancy excluding syphil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9981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0DAB0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4, 4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6766F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6E4E9E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EDAE7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ACE8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5, 4.4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E17C4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469F0A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F424BB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EF6B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C429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A46137" w:rsidRPr="00A46137" w14:paraId="7C02AF2F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7F80B455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ivery location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07932D7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34434CE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14E9EF4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6D8CEA2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51FED97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8E89BC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26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4EAD891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727243F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24A5AB6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2AC638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A46137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2A723FB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72C3E053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0E07AA45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ernal</w:t>
            </w:r>
            <w:r w:rsidR="00FA74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A74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moglobin</w:t>
            </w:r>
            <w:proofErr w:type="spellEnd"/>
            <w:r w:rsidR="00FA74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level at delivery</w:t>
            </w:r>
            <w:r w:rsidR="00FA749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BC6D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A84BF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8555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16E02E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72492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C88C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2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C8E61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32F83A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60DA773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C086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BB46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</w:tr>
      <w:tr w:rsidR="00A46137" w:rsidRPr="00A46137" w14:paraId="762AD411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5F81D05A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or</w:t>
            </w:r>
            <w:proofErr w:type="spellEnd"/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22304C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647C333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1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0BC4CF4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2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850563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5D07849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477940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27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7A771A0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462E429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77BCFEE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88BEDA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A46137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B285AA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</w:tr>
      <w:tr w:rsidR="00A46137" w:rsidRPr="00A46137" w14:paraId="37535438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641685BD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V sta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57D5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76A96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EC29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58C0EB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C957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E9EB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3AC97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24E9F1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D38E65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E9033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D925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1E06A84C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12D2A88F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44FB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Neisseria </w:t>
            </w:r>
            <w:proofErr w:type="spellStart"/>
            <w:r w:rsidRPr="00744FB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gonorrhoeae</w:t>
            </w:r>
            <w:proofErr w:type="spellEnd"/>
            <w:r w:rsidRPr="00744FB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-infection (malaria and/or STI/RTI)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369942F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30AB402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4C9992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350607E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4368DC8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8E07A0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4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46B5988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3FAA8D2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0CF4E30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9B6A50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A46137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5EE54EA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782A85BE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0073205D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d net usage (on night prior to surve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D3E7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423B4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0, 4.1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E965F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F8A32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979F0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DA30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79, 4.1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24B75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49B208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E3AFE3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70F1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9FAE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</w:tr>
      <w:tr w:rsidR="00A46137" w:rsidRPr="00A46137" w14:paraId="5BA29227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1259BB8B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ruitment site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77C7E2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E00F3B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259280E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006729E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0C0626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F8C0C8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4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7ACA13C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3564CEA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7759643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B657F1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3FCAA18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37F0CCE5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06CDB62B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STI/RTI co-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D2347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3460F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907D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12DFB8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8182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3786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0E87A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A768D5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31186E7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27F7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0762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A46137" w:rsidRPr="00A46137" w14:paraId="2378B688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2BF13F2A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Chlamydia trachomatis</w:t>
            </w: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-infection (malaria or STI/RTI)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6110FD2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63CCCBA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42ACF97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00EB2E7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5963263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BBEA7C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2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6C38979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521CBBE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33612F0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255525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0E45B68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3D6E6470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68FF568C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pe of personnel attending birt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A81C3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4F3E4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14EA8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6763AD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C6FC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8C9B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FF093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8120C8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77766B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AB715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8C73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04BD0A00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4F0FFB06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of sexual debut (years)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331DE2F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C98995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253E506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629F5E0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6E8026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DAFD4B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3, 4.17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3D7F96DE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62CB933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36DAC91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262699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47918E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14873618" w14:textId="77777777" w:rsidTr="00DB4F35">
        <w:trPr>
          <w:trHeight w:val="300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63354F54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cterial vaginosis and STI co-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31459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47D0A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B865C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FE313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2005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4C84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4, 4.1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44132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F9E8978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00C881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CD25A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B69D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A46137" w:rsidRPr="00A46137" w14:paraId="1161B300" w14:textId="77777777" w:rsidTr="00DB4F35">
        <w:trPr>
          <w:trHeight w:val="300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2232EEEB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yphilis at enrolment (high titre) 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70469B1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F57673F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4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77209B5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38F49FC4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BA1F48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F2F909A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24)</w:t>
            </w:r>
          </w:p>
        </w:tc>
        <w:tc>
          <w:tcPr>
            <w:tcW w:w="997" w:type="dxa"/>
            <w:shd w:val="clear" w:color="auto" w:fill="BFBFBF" w:themeFill="background1" w:themeFillShade="BF"/>
            <w:noWrap/>
            <w:vAlign w:val="center"/>
            <w:hideMark/>
          </w:tcPr>
          <w:p w14:paraId="4ECB337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271" w:type="dxa"/>
            <w:shd w:val="clear" w:color="auto" w:fill="BFBFBF" w:themeFill="background1" w:themeFillShade="BF"/>
            <w:noWrap/>
            <w:vAlign w:val="center"/>
            <w:hideMark/>
          </w:tcPr>
          <w:p w14:paraId="64816B89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shd w:val="clear" w:color="auto" w:fill="BFBFBF" w:themeFill="background1" w:themeFillShade="BF"/>
            <w:noWrap/>
            <w:vAlign w:val="center"/>
            <w:hideMark/>
          </w:tcPr>
          <w:p w14:paraId="54075FC7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9F23C8B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A46137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D0985E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A46137" w:rsidRPr="00A46137" w14:paraId="4B72563D" w14:textId="77777777" w:rsidTr="00DB4F35">
        <w:trPr>
          <w:trHeight w:val="300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CB8F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ivery 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0E8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57E3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5DF5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463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670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301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82, 4.1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A7B2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255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487D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A5E0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3A46" w14:textId="77777777" w:rsidR="00A46137" w:rsidRPr="00A46137" w:rsidRDefault="00A46137" w:rsidP="00A4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A46137" w:rsidRPr="00A46137" w14:paraId="28267511" w14:textId="77777777" w:rsidTr="00DB4F35">
        <w:trPr>
          <w:trHeight w:val="300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4596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8D1F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9B08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414B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CDB6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956F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A6C1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1560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E6DA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375F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3337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C0FD" w14:textId="77777777" w:rsidR="00A46137" w:rsidRPr="00A46137" w:rsidRDefault="00A46137" w:rsidP="00A461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4613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B4F35" w:rsidRPr="00A46137" w14:paraId="71CB6D7F" w14:textId="77777777" w:rsidTr="0023644C">
        <w:trPr>
          <w:trHeight w:val="300"/>
        </w:trPr>
        <w:tc>
          <w:tcPr>
            <w:tcW w:w="14890" w:type="dxa"/>
            <w:gridSpan w:val="12"/>
            <w:shd w:val="clear" w:color="auto" w:fill="auto"/>
            <w:noWrap/>
            <w:vAlign w:val="center"/>
          </w:tcPr>
          <w:p w14:paraId="12FA0546" w14:textId="77777777" w:rsidR="00DB4F35" w:rsidRPr="00887DDC" w:rsidRDefault="00DB4F35" w:rsidP="00DB4F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I = Confidence Interval</w:t>
            </w:r>
          </w:p>
          <w:p w14:paraId="1CA9073A" w14:textId="77777777" w:rsidR="00DB4F35" w:rsidRPr="00887DDC" w:rsidRDefault="00DB4F35" w:rsidP="00DB4F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CR = Polymerase Chain Reaction</w:t>
            </w:r>
          </w:p>
          <w:p w14:paraId="1B8709C6" w14:textId="77777777" w:rsidR="00DB4F35" w:rsidRPr="00887DDC" w:rsidRDefault="00DB4F35" w:rsidP="00DB4F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I = Sexually Transmitted Infection</w:t>
            </w:r>
          </w:p>
          <w:p w14:paraId="268EB245" w14:textId="77777777" w:rsidR="00DB4F35" w:rsidRPr="00887DDC" w:rsidRDefault="00DB4F35" w:rsidP="00DB4F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TI = Reproductive Tract Infection</w:t>
            </w:r>
          </w:p>
          <w:p w14:paraId="4B59C387" w14:textId="77777777" w:rsidR="00DB4F35" w:rsidRPr="00887DDC" w:rsidRDefault="00DB4F35" w:rsidP="00DB4F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V = Human Immunodeficiency Virus</w:t>
            </w:r>
          </w:p>
          <w:p w14:paraId="4DAEF04D" w14:textId="77777777" w:rsidR="00DB4F35" w:rsidRPr="00887DDC" w:rsidRDefault="00DB4F35" w:rsidP="00DB4F3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ludes women who have not been previously pregnant</w:t>
            </w:r>
          </w:p>
          <w:p w14:paraId="4B45A725" w14:textId="77777777" w:rsidR="00DB4F35" w:rsidRPr="00887DDC" w:rsidRDefault="00DB4F35" w:rsidP="00DB4F3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apy against malaria infection (apart from IPTp) after enrolment and before delivery</w:t>
            </w:r>
          </w:p>
          <w:p w14:paraId="4A2A02DE" w14:textId="77777777" w:rsidR="00DB4F35" w:rsidRPr="00887DDC" w:rsidRDefault="00DB4F35" w:rsidP="00DB4F35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3 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emia</w:t>
            </w:r>
            <w:proofErr w:type="spellEnd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as defined as haemoglobin level &lt; 11grams/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iliter</w:t>
            </w:r>
            <w:proofErr w:type="spellEnd"/>
          </w:p>
          <w:p w14:paraId="48BCE2FA" w14:textId="77777777" w:rsidR="00DB4F35" w:rsidRDefault="00DB4F35" w:rsidP="00DB4F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4 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nding is not reflected in </w:t>
            </w:r>
            <w:r w:rsidRPr="00887D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-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</w:t>
            </w:r>
          </w:p>
          <w:p w14:paraId="115C72FB" w14:textId="4D81A9D9" w:rsidR="00DB4F35" w:rsidRPr="0062575B" w:rsidRDefault="00DB4F35" w:rsidP="00DB4F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5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founding is assessed by observing the difference between the crude odds ratio and adjusted odds ratio.  When there is no difference </w:t>
            </w: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66440">
              <w:rPr>
                <w:rFonts w:ascii="Times New Roman" w:hAnsi="Times New Roman" w:cs="Times New Roman"/>
                <w:sz w:val="16"/>
                <w:szCs w:val="16"/>
              </w:rPr>
              <w:t xml:space="preserve">adjusted / crude – 1)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tween these two estimates, the observed exposure–outcome effect is not confounded by the potential confounding variable.  We considered variables </w:t>
            </w:r>
            <w:r w:rsidRPr="002664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 priori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at odds ratios of IPTp-SP doses by 10% or more to be potential confounders and retained them for the multivariable model.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is </w:t>
            </w:r>
            <w:r w:rsidRPr="0062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ble, </w:t>
            </w:r>
            <w:r w:rsidR="00E91B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ly </w:t>
            </w:r>
            <w:r w:rsidR="0062575B" w:rsidRPr="0062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variable ‘prior miscarriage’ demonstrated evidence of confounding on the outcome effect of </w:t>
            </w:r>
            <w:r w:rsidR="000634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‘</w:t>
            </w:r>
            <w:r w:rsidR="0062575B" w:rsidRPr="0062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proofErr w:type="spellStart"/>
            <w:r w:rsidR="0062575B" w:rsidRPr="0062575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trauterine</w:t>
            </w:r>
            <w:proofErr w:type="spellEnd"/>
            <w:r w:rsidR="0062575B" w:rsidRPr="0062575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 growth retardation</w:t>
            </w:r>
            <w:r w:rsidR="000634C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’</w:t>
            </w:r>
            <w:r w:rsidR="0062575B" w:rsidRPr="0062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was added to the multivariable model.</w:t>
            </w:r>
          </w:p>
          <w:p w14:paraId="22B3B8B7" w14:textId="77777777" w:rsidR="00DB4F35" w:rsidRPr="001878A2" w:rsidRDefault="00DB4F35" w:rsidP="00DB4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878A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EB6C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issing values were excluded from the crude odds ratio</w:t>
            </w:r>
          </w:p>
          <w:p w14:paraId="4273DBFE" w14:textId="6252E483" w:rsidR="00DB4F35" w:rsidRPr="00A46137" w:rsidRDefault="00DB4F35" w:rsidP="00DB4F35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*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sufficient events to perform stratified analysis for interaction</w:t>
            </w:r>
          </w:p>
        </w:tc>
      </w:tr>
    </w:tbl>
    <w:p w14:paraId="1452FC9C" w14:textId="77777777" w:rsidR="00A46137" w:rsidRDefault="00A46137"/>
    <w:sectPr w:rsidR="00A46137" w:rsidSect="00A461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137"/>
    <w:rsid w:val="000035D4"/>
    <w:rsid w:val="000634C4"/>
    <w:rsid w:val="00385852"/>
    <w:rsid w:val="004A7CF5"/>
    <w:rsid w:val="0062575B"/>
    <w:rsid w:val="00961C31"/>
    <w:rsid w:val="00A46137"/>
    <w:rsid w:val="00D2578A"/>
    <w:rsid w:val="00D62A23"/>
    <w:rsid w:val="00DB4F35"/>
    <w:rsid w:val="00E91B6F"/>
    <w:rsid w:val="00F753CA"/>
    <w:rsid w:val="00FA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5782"/>
  <w15:chartTrackingRefBased/>
  <w15:docId w15:val="{198D7BD0-86FD-4CB6-B18B-A21F4A0B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F3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3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4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9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B4928-3292-4E6F-A1E2-0CDDDFD2F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6</Words>
  <Characters>3912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co</dc:creator>
  <cp:keywords/>
  <dc:description/>
  <cp:lastModifiedBy>Matthew Chico</cp:lastModifiedBy>
  <cp:revision>2</cp:revision>
  <cp:lastPrinted>2016-12-13T21:02:00Z</cp:lastPrinted>
  <dcterms:created xsi:type="dcterms:W3CDTF">2016-12-17T02:22:00Z</dcterms:created>
  <dcterms:modified xsi:type="dcterms:W3CDTF">2016-12-17T02:22:00Z</dcterms:modified>
</cp:coreProperties>
</file>